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974F4" w14:textId="77777777" w:rsidR="000B2C4C" w:rsidRPr="00084560" w:rsidRDefault="000B2C4C" w:rsidP="000B2C4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4560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Pr="00084560">
        <w:rPr>
          <w:rFonts w:asciiTheme="majorBidi" w:hAnsiTheme="majorBidi" w:cstheme="majorBidi"/>
          <w:sz w:val="24"/>
          <w:szCs w:val="24"/>
        </w:rPr>
        <w:t>Summary of quality assessment findings (GRADE)</w:t>
      </w:r>
    </w:p>
    <w:tbl>
      <w:tblPr>
        <w:tblStyle w:val="TableGrid2"/>
        <w:tblW w:w="1335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81"/>
        <w:gridCol w:w="850"/>
        <w:gridCol w:w="851"/>
        <w:gridCol w:w="992"/>
        <w:gridCol w:w="1276"/>
        <w:gridCol w:w="1134"/>
        <w:gridCol w:w="1134"/>
        <w:gridCol w:w="1559"/>
        <w:gridCol w:w="1021"/>
        <w:gridCol w:w="972"/>
        <w:gridCol w:w="1034"/>
        <w:gridCol w:w="1051"/>
      </w:tblGrid>
      <w:tr w:rsidR="000B2C4C" w:rsidRPr="00084560" w14:paraId="49A32931" w14:textId="77777777" w:rsidTr="00B340E8">
        <w:trPr>
          <w:trHeight w:val="200"/>
        </w:trPr>
        <w:tc>
          <w:tcPr>
            <w:tcW w:w="1481" w:type="dxa"/>
            <w:vMerge w:val="restart"/>
          </w:tcPr>
          <w:p w14:paraId="37E889FC" w14:textId="77777777" w:rsidR="000B2C4C" w:rsidRPr="00084560" w:rsidRDefault="000B2C4C" w:rsidP="00B340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Outcome</w:t>
            </w:r>
          </w:p>
        </w:tc>
        <w:tc>
          <w:tcPr>
            <w:tcW w:w="7796" w:type="dxa"/>
            <w:gridSpan w:val="7"/>
          </w:tcPr>
          <w:p w14:paraId="6F025E1D" w14:textId="77777777" w:rsidR="000B2C4C" w:rsidRPr="00084560" w:rsidRDefault="000B2C4C" w:rsidP="00B340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ertainty assessment</w:t>
            </w:r>
          </w:p>
        </w:tc>
        <w:tc>
          <w:tcPr>
            <w:tcW w:w="1993" w:type="dxa"/>
            <w:gridSpan w:val="2"/>
          </w:tcPr>
          <w:p w14:paraId="48E16902" w14:textId="77777777" w:rsidR="000B2C4C" w:rsidRPr="00084560" w:rsidRDefault="000B2C4C" w:rsidP="00B340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№ of patients</w:t>
            </w:r>
          </w:p>
        </w:tc>
        <w:tc>
          <w:tcPr>
            <w:tcW w:w="1034" w:type="dxa"/>
          </w:tcPr>
          <w:p w14:paraId="0A864FEA" w14:textId="77777777" w:rsidR="000B2C4C" w:rsidRPr="00084560" w:rsidRDefault="000B2C4C" w:rsidP="00B340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Effect</w:t>
            </w:r>
          </w:p>
        </w:tc>
        <w:tc>
          <w:tcPr>
            <w:tcW w:w="1051" w:type="dxa"/>
          </w:tcPr>
          <w:p w14:paraId="5DB483D8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  <w:p w14:paraId="7132EC61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ertainty</w:t>
            </w:r>
          </w:p>
        </w:tc>
      </w:tr>
      <w:tr w:rsidR="000B2C4C" w:rsidRPr="00084560" w14:paraId="3FD9280D" w14:textId="77777777" w:rsidTr="00B340E8">
        <w:trPr>
          <w:trHeight w:val="634"/>
        </w:trPr>
        <w:tc>
          <w:tcPr>
            <w:tcW w:w="1481" w:type="dxa"/>
            <w:vMerge/>
            <w:vAlign w:val="center"/>
          </w:tcPr>
          <w:p w14:paraId="1370227B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850" w:type="dxa"/>
            <w:vAlign w:val="center"/>
          </w:tcPr>
          <w:p w14:paraId="4FE78ED1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 (studies)</w:t>
            </w:r>
          </w:p>
        </w:tc>
        <w:tc>
          <w:tcPr>
            <w:tcW w:w="851" w:type="dxa"/>
            <w:vAlign w:val="center"/>
          </w:tcPr>
          <w:p w14:paraId="015EC25E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vAlign w:val="center"/>
          </w:tcPr>
          <w:p w14:paraId="2B534CD8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isk of bias</w:t>
            </w:r>
          </w:p>
        </w:tc>
        <w:tc>
          <w:tcPr>
            <w:tcW w:w="1276" w:type="dxa"/>
            <w:vAlign w:val="center"/>
          </w:tcPr>
          <w:p w14:paraId="35B7B2E4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Inconsistency</w:t>
            </w:r>
          </w:p>
        </w:tc>
        <w:tc>
          <w:tcPr>
            <w:tcW w:w="1134" w:type="dxa"/>
            <w:vAlign w:val="center"/>
          </w:tcPr>
          <w:p w14:paraId="6356B18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Indirectness</w:t>
            </w:r>
          </w:p>
        </w:tc>
        <w:tc>
          <w:tcPr>
            <w:tcW w:w="1134" w:type="dxa"/>
            <w:vAlign w:val="center"/>
          </w:tcPr>
          <w:p w14:paraId="0FE652DB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Imprecision</w:t>
            </w:r>
          </w:p>
        </w:tc>
        <w:tc>
          <w:tcPr>
            <w:tcW w:w="1559" w:type="dxa"/>
            <w:vAlign w:val="center"/>
          </w:tcPr>
          <w:p w14:paraId="12054CD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Other considerations</w:t>
            </w:r>
          </w:p>
        </w:tc>
        <w:tc>
          <w:tcPr>
            <w:tcW w:w="1021" w:type="dxa"/>
            <w:vAlign w:val="center"/>
          </w:tcPr>
          <w:p w14:paraId="706281B0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CART</w:t>
            </w:r>
          </w:p>
        </w:tc>
        <w:tc>
          <w:tcPr>
            <w:tcW w:w="972" w:type="dxa"/>
            <w:vAlign w:val="center"/>
          </w:tcPr>
          <w:p w14:paraId="0E16411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034" w:type="dxa"/>
            <w:vAlign w:val="center"/>
          </w:tcPr>
          <w:p w14:paraId="06CCB8E6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Absolute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95% CI)</w:t>
            </w:r>
          </w:p>
        </w:tc>
        <w:tc>
          <w:tcPr>
            <w:tcW w:w="1051" w:type="dxa"/>
            <w:vAlign w:val="center"/>
          </w:tcPr>
          <w:p w14:paraId="76DE0E57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B2C4C" w:rsidRPr="00084560" w14:paraId="2B802158" w14:textId="77777777" w:rsidTr="00B340E8">
        <w:trPr>
          <w:trHeight w:val="618"/>
        </w:trPr>
        <w:tc>
          <w:tcPr>
            <w:tcW w:w="1481" w:type="dxa"/>
          </w:tcPr>
          <w:p w14:paraId="08E24BB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Body mass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FB93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272D6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C6A9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, 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0E2AA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4711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4722D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CFFDD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0A11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1E1F3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61041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4 high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2 lower to 1.67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A5373" w14:textId="77777777" w:rsidR="000B2C4C" w:rsidRPr="00084560" w:rsidRDefault="000B2C4C" w:rsidP="00B340E8">
            <w:pPr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0B2C4C" w:rsidRPr="00084560" w14:paraId="3DB9D566" w14:textId="77777777" w:rsidTr="00B340E8">
        <w:trPr>
          <w:trHeight w:val="618"/>
        </w:trPr>
        <w:tc>
          <w:tcPr>
            <w:tcW w:w="1481" w:type="dxa"/>
          </w:tcPr>
          <w:p w14:paraId="6D8BFA24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Body mass</w:t>
            </w:r>
          </w:p>
          <w:p w14:paraId="2E083ABB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(≤16 weeks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1D0F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A0340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B633A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,g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A6BA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ry 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0F6BA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63096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2BD5E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76E94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9FCC7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35667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3 high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06 higher to 2.6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68DC6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0B2C4C" w:rsidRPr="00084560" w14:paraId="1C00F287" w14:textId="77777777" w:rsidTr="00B340E8">
        <w:trPr>
          <w:trHeight w:val="618"/>
        </w:trPr>
        <w:tc>
          <w:tcPr>
            <w:tcW w:w="1481" w:type="dxa"/>
          </w:tcPr>
          <w:p w14:paraId="1D3C762F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Body mass</w:t>
            </w:r>
          </w:p>
          <w:p w14:paraId="338EB188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(&gt;16 weeks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3D7AB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861F7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32B22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A6821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99D5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62444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A22B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384E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F50E3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EF7AB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3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54 lower to 0.09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047D8" w14:textId="77777777" w:rsidR="000B2C4C" w:rsidRPr="00084560" w:rsidRDefault="000B2C4C" w:rsidP="00B340E8">
            <w:pPr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0B2C4C" w:rsidRPr="00084560" w14:paraId="51984015" w14:textId="77777777" w:rsidTr="00B340E8">
        <w:trPr>
          <w:trHeight w:val="400"/>
        </w:trPr>
        <w:tc>
          <w:tcPr>
            <w:tcW w:w="1481" w:type="dxa"/>
          </w:tcPr>
          <w:p w14:paraId="6B64DC56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Body fa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5D16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ED6C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3386A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7E7F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BB891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45C7C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CB14E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FAAFEA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B6EC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5F980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2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55 lower to 0.09 low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16D3A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B2C4C" w:rsidRPr="00084560" w14:paraId="13DD8573" w14:textId="77777777" w:rsidTr="00B340E8">
        <w:trPr>
          <w:trHeight w:val="417"/>
        </w:trPr>
        <w:tc>
          <w:tcPr>
            <w:tcW w:w="1481" w:type="dxa"/>
          </w:tcPr>
          <w:p w14:paraId="58DF42B0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Waist-to-hip ratio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E4AB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4C36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8B1A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4948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31413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6019C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875F2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18833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301B7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5A69E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8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66 lower to 0.3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95CCC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0B2C4C" w:rsidRPr="00084560" w14:paraId="609E5CED" w14:textId="77777777" w:rsidTr="00B340E8">
        <w:trPr>
          <w:trHeight w:val="417"/>
        </w:trPr>
        <w:tc>
          <w:tcPr>
            <w:tcW w:w="1481" w:type="dxa"/>
          </w:tcPr>
          <w:p w14:paraId="34554520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at mas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9A6E1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3DFCE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DA20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E99C0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D2A1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4E8A1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D69BE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E5E3D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2172F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34" w:type="dxa"/>
          </w:tcPr>
          <w:p w14:paraId="3F805BC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9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5 lower to 0.11 higher)</w:t>
            </w:r>
          </w:p>
        </w:tc>
        <w:tc>
          <w:tcPr>
            <w:tcW w:w="1051" w:type="dxa"/>
          </w:tcPr>
          <w:p w14:paraId="3A4E1592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0B2C4C" w:rsidRPr="00084560" w14:paraId="107326B9" w14:textId="77777777" w:rsidTr="00B340E8">
        <w:trPr>
          <w:trHeight w:val="400"/>
        </w:trPr>
        <w:tc>
          <w:tcPr>
            <w:tcW w:w="1481" w:type="dxa"/>
          </w:tcPr>
          <w:p w14:paraId="365FD69A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lastRenderedPageBreak/>
              <w:t>Lean body mas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89802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C31D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09F8F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5E8FF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85362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39AC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5F61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EF832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46B3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01B04F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33 lower to 0.3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5C1A8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0B2C4C" w:rsidRPr="00084560" w14:paraId="05082DEB" w14:textId="77777777" w:rsidTr="00B340E8">
        <w:trPr>
          <w:trHeight w:val="169"/>
        </w:trPr>
        <w:tc>
          <w:tcPr>
            <w:tcW w:w="1481" w:type="dxa"/>
          </w:tcPr>
          <w:p w14:paraId="2CA12EC5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igh-density lipoprotei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C11CF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40EAA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348C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BDCE6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263EE4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79AC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997F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89AA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0E48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C31B6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high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05 higher to 0.82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BFA25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0B2C4C" w:rsidRPr="00084560" w14:paraId="38F9CF1F" w14:textId="77777777" w:rsidTr="00B340E8">
        <w:trPr>
          <w:trHeight w:val="169"/>
        </w:trPr>
        <w:tc>
          <w:tcPr>
            <w:tcW w:w="1481" w:type="dxa"/>
          </w:tcPr>
          <w:p w14:paraId="25D646FF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Low-density lipoprotei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E681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B66A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E3F5B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,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1575C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11AF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47EEC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613FB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93B67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8D999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0B41A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2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62 lower to 0.02 low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A040A" w14:textId="77777777" w:rsidR="000B2C4C" w:rsidRPr="00084560" w:rsidRDefault="000B2C4C" w:rsidP="00B340E8">
            <w:pPr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0B2C4C" w:rsidRPr="00084560" w14:paraId="2E6A8E07" w14:textId="77777777" w:rsidTr="00B340E8">
        <w:trPr>
          <w:trHeight w:val="169"/>
        </w:trPr>
        <w:tc>
          <w:tcPr>
            <w:tcW w:w="1481" w:type="dxa"/>
          </w:tcPr>
          <w:p w14:paraId="628BA9C8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D4F7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EAB6C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33F9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,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BCA0B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2CC67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88567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28F2B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DB3ACA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6B2CE1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570E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8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71 lower to 0.24 low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849F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B2C4C" w:rsidRPr="00084560" w14:paraId="178E7160" w14:textId="77777777" w:rsidTr="00B340E8">
        <w:trPr>
          <w:trHeight w:val="169"/>
        </w:trPr>
        <w:tc>
          <w:tcPr>
            <w:tcW w:w="1481" w:type="dxa"/>
          </w:tcPr>
          <w:p w14:paraId="48D781B4" w14:textId="77777777" w:rsidR="000B2C4C" w:rsidRPr="00084560" w:rsidRDefault="000B2C4C" w:rsidP="00B340E8">
            <w:pPr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Total cholesterol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7A41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EEE0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F77EA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,h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2803E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AA21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918C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894FD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869B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BF649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4048C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5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58 lower to 0.12 low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F20E9" w14:textId="77777777" w:rsidR="000B2C4C" w:rsidRPr="00084560" w:rsidRDefault="000B2C4C" w:rsidP="00B340E8">
            <w:pPr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B2C4C" w:rsidRPr="00084560" w14:paraId="01FB38F7" w14:textId="77777777" w:rsidTr="00B340E8">
        <w:trPr>
          <w:trHeight w:val="169"/>
        </w:trPr>
        <w:tc>
          <w:tcPr>
            <w:tcW w:w="1481" w:type="dxa"/>
          </w:tcPr>
          <w:p w14:paraId="4EA02479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Fasting blood glucose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4236D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FF4E5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2EF67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6FFB6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CB2EB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8DE5A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6FBA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5066FF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C02C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26FD8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 low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74 lower to 0.07 low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9811F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B2C4C" w:rsidRPr="00084560" w14:paraId="6F836A3B" w14:textId="77777777" w:rsidTr="00B340E8">
        <w:trPr>
          <w:trHeight w:val="169"/>
        </w:trPr>
        <w:tc>
          <w:tcPr>
            <w:tcW w:w="1481" w:type="dxa"/>
          </w:tcPr>
          <w:p w14:paraId="1DC4FFC6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hysical function (aerobic capacity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51092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9800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0DE2A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7BA64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64C9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53AE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0DDE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C91D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30F03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3CB3E" w14:textId="77777777" w:rsidR="000B2C4C" w:rsidRPr="00084560" w:rsidRDefault="000B2C4C" w:rsidP="00B340E8">
            <w:pPr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8.78 high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46.3 higher to 111.25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8EB9C" w14:textId="77777777" w:rsidR="000B2C4C" w:rsidRPr="00084560" w:rsidRDefault="000B2C4C" w:rsidP="00B340E8">
            <w:pPr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0B2C4C" w:rsidRPr="00084560" w14:paraId="20242178" w14:textId="77777777" w:rsidTr="00B340E8">
        <w:trPr>
          <w:trHeight w:val="169"/>
        </w:trPr>
        <w:tc>
          <w:tcPr>
            <w:tcW w:w="1481" w:type="dxa"/>
          </w:tcPr>
          <w:p w14:paraId="1F8F39DE" w14:textId="77777777" w:rsidR="000B2C4C" w:rsidRPr="00084560" w:rsidRDefault="000B2C4C" w:rsidP="00B340E8">
            <w:pPr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Physical function</w:t>
            </w:r>
          </w:p>
          <w:p w14:paraId="54ABCACB" w14:textId="77777777" w:rsidR="000B2C4C" w:rsidRPr="00084560" w:rsidRDefault="000B2C4C" w:rsidP="00B340E8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4560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lower body strength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FC315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BE7B3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4AD85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1ABF2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E3A95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A2D89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B1BE95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91D7D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D2990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05B64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MD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19 higher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(1.8 higher </w:t>
            </w:r>
            <w:r w:rsidRPr="00084560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o 8.59 higher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F029E" w14:textId="77777777" w:rsidR="000B2C4C" w:rsidRPr="00084560" w:rsidRDefault="000B2C4C" w:rsidP="00B340E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560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lastRenderedPageBreak/>
              <w:t>⨁⨁</w:t>
            </w:r>
            <w:r w:rsidRPr="00084560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08456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84560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2524C9AB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hAnsiTheme="majorBidi" w:cstheme="majorBidi"/>
          <w:i/>
          <w:iCs/>
          <w:sz w:val="16"/>
          <w:szCs w:val="16"/>
        </w:rPr>
      </w:pPr>
      <w:r w:rsidRPr="00084560">
        <w:rPr>
          <w:rFonts w:asciiTheme="majorBidi" w:hAnsiTheme="majorBidi" w:cstheme="majorBidi"/>
          <w:i/>
          <w:iCs/>
          <w:sz w:val="16"/>
          <w:szCs w:val="16"/>
        </w:rPr>
        <w:t>CI, confidence intervals; MD, mean difference; SMD, standardized mean differences; RCT, randomized control trials.</w:t>
      </w:r>
    </w:p>
    <w:p w14:paraId="0F596D21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i/>
          <w:iCs/>
          <w:sz w:val="16"/>
          <w:szCs w:val="16"/>
        </w:rPr>
      </w:pPr>
      <w:proofErr w:type="spellStart"/>
      <w:proofErr w:type="gramStart"/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>a</w:t>
      </w:r>
      <w:proofErr w:type="spellEnd"/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the</w:t>
      </w:r>
      <w:proofErr w:type="gramEnd"/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study</w:t>
      </w:r>
      <w:r w:rsidRPr="00084560">
        <w:rPr>
          <w:rFonts w:asciiTheme="majorBidi" w:eastAsia="Times New Roman" w:hAnsiTheme="majorBidi" w:cstheme="majorBidi"/>
          <w:i/>
          <w:iCs/>
          <w:sz w:val="16"/>
          <w:szCs w:val="16"/>
        </w:rPr>
        <w:t xml:space="preserve"> was not randomized in its final form due to the high drop-out rate, </w:t>
      </w:r>
    </w:p>
    <w:p w14:paraId="74BC53D1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 xml:space="preserve">b </w:t>
      </w:r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there is moderate heterogeneity in the involved studies, </w:t>
      </w:r>
    </w:p>
    <w:p w14:paraId="77E8680B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>c</w:t>
      </w:r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the included studies recorded a small sample size for both the control and intervention groups, </w:t>
      </w:r>
    </w:p>
    <w:p w14:paraId="29EC5639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>d</w:t>
      </w:r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there is considerable heterogeneity in the studies, </w:t>
      </w:r>
    </w:p>
    <w:p w14:paraId="6AB495A8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>e</w:t>
      </w:r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information regarding the blinding of the participant and the assessor was not provided, </w:t>
      </w:r>
    </w:p>
    <w:p w14:paraId="2CDE3CC7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proofErr w:type="spellStart"/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>f</w:t>
      </w:r>
      <w:proofErr w:type="spellEnd"/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there is substantial heterogeneity in the study’s outcome, </w:t>
      </w:r>
    </w:p>
    <w:p w14:paraId="64CE639A" w14:textId="77777777" w:rsidR="000B2C4C" w:rsidRPr="00084560" w:rsidRDefault="000B2C4C" w:rsidP="000B2C4C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084560">
        <w:rPr>
          <w:rFonts w:asciiTheme="majorBidi" w:eastAsia="Times New Roman" w:hAnsiTheme="majorBidi" w:cstheme="majorBidi"/>
          <w:sz w:val="16"/>
          <w:szCs w:val="16"/>
          <w:vertAlign w:val="superscript"/>
        </w:rPr>
        <w:t>g</w:t>
      </w:r>
      <w:r w:rsidRPr="00084560">
        <w:rPr>
          <w:rFonts w:asciiTheme="majorBidi" w:eastAsia="Times New Roman" w:hAnsiTheme="majorBidi" w:cstheme="majorBidi"/>
          <w:sz w:val="16"/>
          <w:szCs w:val="16"/>
        </w:rPr>
        <w:t xml:space="preserve"> blinding was not feasible for participants and </w:t>
      </w:r>
    </w:p>
    <w:p w14:paraId="72DFF65C" w14:textId="77777777" w:rsidR="002A6F03" w:rsidRDefault="002A6F03"/>
    <w:sectPr w:rsidR="002A6F03" w:rsidSect="000B2C4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4C"/>
    <w:rsid w:val="00055F58"/>
    <w:rsid w:val="000A3930"/>
    <w:rsid w:val="000B2C4C"/>
    <w:rsid w:val="002A6F03"/>
    <w:rsid w:val="003B5952"/>
    <w:rsid w:val="005041CA"/>
    <w:rsid w:val="005E758A"/>
    <w:rsid w:val="006278DB"/>
    <w:rsid w:val="0073661A"/>
    <w:rsid w:val="00CF5D38"/>
    <w:rsid w:val="00DC7E0C"/>
    <w:rsid w:val="00E42221"/>
    <w:rsid w:val="00F0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9932C4"/>
  <w15:chartTrackingRefBased/>
  <w15:docId w15:val="{80F0BF16-803B-AB4B-9859-6D337CFE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C4C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C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C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C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C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C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C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C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C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C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C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C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C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C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C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C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C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C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C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C4C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0B2C4C"/>
    <w:rPr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DefaultParagraphFont"/>
    <w:rsid w:val="000B2C4C"/>
  </w:style>
  <w:style w:type="character" w:customStyle="1" w:styleId="quality-sign">
    <w:name w:val="quality-sign"/>
    <w:basedOn w:val="DefaultParagraphFont"/>
    <w:rsid w:val="000B2C4C"/>
  </w:style>
  <w:style w:type="character" w:customStyle="1" w:styleId="quality-text">
    <w:name w:val="quality-text"/>
    <w:basedOn w:val="DefaultParagraphFont"/>
    <w:rsid w:val="000B2C4C"/>
  </w:style>
  <w:style w:type="character" w:customStyle="1" w:styleId="label">
    <w:name w:val="label"/>
    <w:basedOn w:val="DefaultParagraphFont"/>
    <w:rsid w:val="000B2C4C"/>
  </w:style>
  <w:style w:type="table" w:styleId="TableGrid">
    <w:name w:val="Table Grid"/>
    <w:basedOn w:val="TableNormal"/>
    <w:uiPriority w:val="39"/>
    <w:rsid w:val="000B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os Grivas</dc:creator>
  <cp:keywords/>
  <dc:description/>
  <cp:lastModifiedBy>Gerasimos Grivas</cp:lastModifiedBy>
  <cp:revision>1</cp:revision>
  <dcterms:created xsi:type="dcterms:W3CDTF">2024-12-29T19:27:00Z</dcterms:created>
  <dcterms:modified xsi:type="dcterms:W3CDTF">2024-12-29T19:27:00Z</dcterms:modified>
</cp:coreProperties>
</file>